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pPr w:leftFromText="180" w:rightFromText="180" w:vertAnchor="page" w:horzAnchor="margin" w:tblpY="2735"/>
        <w:tblW w:w="0" w:type="auto"/>
        <w:tblLook w:val="04A0" w:firstRow="1" w:lastRow="0" w:firstColumn="1" w:lastColumn="0" w:noHBand="0" w:noVBand="1"/>
      </w:tblPr>
      <w:tblGrid>
        <w:gridCol w:w="4225"/>
        <w:gridCol w:w="4050"/>
      </w:tblGrid>
      <w:tr w:rsidR="00E92872" w14:paraId="56A0A713" w14:textId="77777777" w:rsidTr="00E92872">
        <w:tc>
          <w:tcPr>
            <w:tcW w:w="4225" w:type="dxa"/>
          </w:tcPr>
          <w:p w14:paraId="0BD11007" w14:textId="77777777" w:rsidR="00E92872" w:rsidRPr="00543FC4" w:rsidRDefault="00E92872" w:rsidP="00E928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3FC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543FC4">
              <w:rPr>
                <w:rFonts w:ascii="Times New Roman" w:hAnsi="Times New Roman" w:cs="Times New Roman"/>
                <w:sz w:val="24"/>
                <w:szCs w:val="24"/>
              </w:rPr>
              <w:t>Rainfall in mm April 3-30, 2012</w:t>
            </w:r>
          </w:p>
          <w:p w14:paraId="6E609C3B" w14:textId="77777777" w:rsidR="00E92872" w:rsidRPr="00543FC4" w:rsidRDefault="00E92872" w:rsidP="00E928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B566C69" w14:textId="77777777" w:rsidR="00E92872" w:rsidRDefault="00E92872" w:rsidP="00E928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D89BE0E" w14:textId="77777777" w:rsidR="00E92872" w:rsidRPr="00543FC4" w:rsidRDefault="00E92872" w:rsidP="00E928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3FC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Pr="00543FC4">
              <w:rPr>
                <w:rFonts w:ascii="Times New Roman" w:hAnsi="Times New Roman" w:cs="Times New Roman"/>
                <w:sz w:val="24"/>
                <w:szCs w:val="24"/>
              </w:rPr>
              <w:t>Rainfall in mm May 1-24, 2012</w:t>
            </w:r>
          </w:p>
          <w:p w14:paraId="784CE49E" w14:textId="77777777" w:rsidR="00E92872" w:rsidRPr="00543FC4" w:rsidRDefault="00E92872" w:rsidP="00E928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8EB70D1" w14:textId="77777777" w:rsidR="00E92872" w:rsidRPr="00543FC4" w:rsidRDefault="00E92872" w:rsidP="00E928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3FC4">
              <w:rPr>
                <w:rFonts w:ascii="Times New Roman" w:hAnsi="Times New Roman" w:cs="Times New Roman"/>
                <w:sz w:val="24"/>
                <w:szCs w:val="24"/>
              </w:rPr>
              <w:t xml:space="preserve">  Rainy days</w:t>
            </w:r>
          </w:p>
          <w:p w14:paraId="3B53DFA9" w14:textId="77777777" w:rsidR="00E92872" w:rsidRPr="00543FC4" w:rsidRDefault="00E92872" w:rsidP="00E928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3FC4">
              <w:rPr>
                <w:rFonts w:ascii="Times New Roman" w:hAnsi="Times New Roman" w:cs="Times New Roman"/>
                <w:sz w:val="24"/>
                <w:szCs w:val="24"/>
              </w:rPr>
              <w:t xml:space="preserve">       No rain (days) (0 mm)</w:t>
            </w:r>
          </w:p>
          <w:p w14:paraId="1BB83927" w14:textId="77777777" w:rsidR="00E92872" w:rsidRPr="00543FC4" w:rsidRDefault="00E92872" w:rsidP="00E928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3FC4">
              <w:rPr>
                <w:rFonts w:ascii="Times New Roman" w:hAnsi="Times New Roman" w:cs="Times New Roman"/>
                <w:sz w:val="24"/>
                <w:szCs w:val="24"/>
              </w:rPr>
              <w:t xml:space="preserve">       Slight rain (days) (0.1-10 mm)</w:t>
            </w:r>
          </w:p>
          <w:p w14:paraId="0D479FDD" w14:textId="05755015" w:rsidR="00E92872" w:rsidRDefault="00E92872" w:rsidP="00E92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3FC4">
              <w:rPr>
                <w:rFonts w:ascii="Times New Roman" w:hAnsi="Times New Roman" w:cs="Times New Roman"/>
                <w:sz w:val="24"/>
                <w:szCs w:val="24"/>
              </w:rPr>
              <w:t xml:space="preserve">       Moderate rain (days) (10.1-35 mm)</w:t>
            </w:r>
          </w:p>
        </w:tc>
        <w:tc>
          <w:tcPr>
            <w:tcW w:w="4050" w:type="dxa"/>
          </w:tcPr>
          <w:p w14:paraId="769DD1E1" w14:textId="77777777" w:rsidR="00E92872" w:rsidRDefault="00E92872" w:rsidP="00E928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3FC4">
              <w:rPr>
                <w:rFonts w:ascii="Times New Roman" w:hAnsi="Times New Roman" w:cs="Times New Roman"/>
                <w:sz w:val="24"/>
                <w:szCs w:val="24"/>
              </w:rPr>
              <w:t xml:space="preserve">0, 0, 0, 0, 0, 1.4, 1.6, 0.7, 0, 0, 0, 4.7, 1.6, 2.7, 0, 0, 0, 0, 0, 0, 0.2, 0.5, 0, 0, 0, 0, 19.1and 0 </w:t>
            </w:r>
          </w:p>
          <w:p w14:paraId="1F899CB3" w14:textId="77777777" w:rsidR="00E92872" w:rsidRPr="00543FC4" w:rsidRDefault="00E92872" w:rsidP="00E928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3FC4">
              <w:rPr>
                <w:rFonts w:ascii="Times New Roman" w:hAnsi="Times New Roman" w:cs="Times New Roman"/>
                <w:sz w:val="24"/>
                <w:szCs w:val="24"/>
              </w:rPr>
              <w:t>0, 0.2, 0, 0, 0, 2, 0, 9.5, 6.8, 0, 0, 0, 0, 0, 0, 0, 0, 0.6, 0, 0, 0, 0, 0 and 0</w:t>
            </w:r>
          </w:p>
          <w:p w14:paraId="7D4D5185" w14:textId="77777777" w:rsidR="00E92872" w:rsidRPr="00543FC4" w:rsidRDefault="00E92872" w:rsidP="00E928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A3D5AFF" w14:textId="77777777" w:rsidR="00E92872" w:rsidRPr="00543FC4" w:rsidRDefault="00E92872" w:rsidP="00E928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3FC4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  <w:p w14:paraId="3ED8AFE5" w14:textId="77777777" w:rsidR="00E92872" w:rsidRPr="00543FC4" w:rsidRDefault="00E92872" w:rsidP="00E928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3FC4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  <w:p w14:paraId="0FCC98CF" w14:textId="19E0B411" w:rsidR="00E92872" w:rsidRDefault="00E92872" w:rsidP="00E92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3FC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14:paraId="7248FFDA" w14:textId="396F4BB5" w:rsidR="00E92872" w:rsidRPr="006A0D62" w:rsidRDefault="00E92872" w:rsidP="00E9287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A0D62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B573CA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6A0D6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A0D62" w:rsidRPr="006A0D62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6A0D62">
        <w:rPr>
          <w:rFonts w:ascii="Times New Roman" w:hAnsi="Times New Roman" w:cs="Times New Roman"/>
          <w:b/>
          <w:bCs/>
          <w:sz w:val="24"/>
          <w:szCs w:val="24"/>
        </w:rPr>
        <w:t>able</w:t>
      </w:r>
      <w:r w:rsidR="006A0D62" w:rsidRPr="006A0D62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6A0D62">
        <w:rPr>
          <w:rFonts w:ascii="Times New Roman" w:hAnsi="Times New Roman" w:cs="Times New Roman"/>
          <w:b/>
          <w:bCs/>
          <w:sz w:val="24"/>
          <w:szCs w:val="24"/>
        </w:rPr>
        <w:t xml:space="preserve"> Rainfall and rainy days after albendazole intake for 52 days from April 3 to May 24, 2012 </w:t>
      </w:r>
    </w:p>
    <w:p w14:paraId="1A148392" w14:textId="77777777" w:rsidR="006A0D62" w:rsidRDefault="006A0D62" w:rsidP="006A0D62">
      <w:pPr>
        <w:spacing w:line="480" w:lineRule="auto"/>
        <w:rPr>
          <w:rFonts w:ascii="Times New Roman" w:eastAsiaTheme="minorEastAsia" w:hAnsi="Times New Roman" w:cs="Times New Roman"/>
          <w:sz w:val="24"/>
          <w:szCs w:val="24"/>
          <w14:ligatures w14:val="none"/>
        </w:rPr>
      </w:pPr>
    </w:p>
    <w:p w14:paraId="77DE5191" w14:textId="77777777" w:rsidR="006A0D62" w:rsidRDefault="006A0D62" w:rsidP="006A0D62">
      <w:pPr>
        <w:spacing w:line="480" w:lineRule="auto"/>
        <w:rPr>
          <w:rFonts w:ascii="Times New Roman" w:eastAsiaTheme="minorEastAsia" w:hAnsi="Times New Roman" w:cs="Times New Roman"/>
          <w:sz w:val="24"/>
          <w:szCs w:val="24"/>
          <w14:ligatures w14:val="none"/>
        </w:rPr>
      </w:pPr>
    </w:p>
    <w:p w14:paraId="4A27D27D" w14:textId="77777777" w:rsidR="006A0D62" w:rsidRDefault="006A0D62" w:rsidP="006A0D62">
      <w:pPr>
        <w:spacing w:line="480" w:lineRule="auto"/>
        <w:rPr>
          <w:rFonts w:ascii="Times New Roman" w:eastAsiaTheme="minorEastAsia" w:hAnsi="Times New Roman" w:cs="Times New Roman"/>
          <w:sz w:val="24"/>
          <w:szCs w:val="24"/>
          <w14:ligatures w14:val="none"/>
        </w:rPr>
      </w:pPr>
    </w:p>
    <w:p w14:paraId="738285D7" w14:textId="77777777" w:rsidR="006A0D62" w:rsidRDefault="006A0D62" w:rsidP="006A0D62">
      <w:pPr>
        <w:spacing w:line="480" w:lineRule="auto"/>
        <w:rPr>
          <w:rFonts w:ascii="Times New Roman" w:eastAsiaTheme="minorEastAsia" w:hAnsi="Times New Roman" w:cs="Times New Roman"/>
          <w:sz w:val="24"/>
          <w:szCs w:val="24"/>
          <w14:ligatures w14:val="none"/>
        </w:rPr>
      </w:pPr>
    </w:p>
    <w:p w14:paraId="792B3153" w14:textId="77777777" w:rsidR="006A0D62" w:rsidRDefault="006A0D62" w:rsidP="006A0D62">
      <w:pPr>
        <w:spacing w:line="480" w:lineRule="auto"/>
        <w:rPr>
          <w:rFonts w:ascii="Times New Roman" w:eastAsiaTheme="minorEastAsia" w:hAnsi="Times New Roman" w:cs="Times New Roman"/>
          <w:sz w:val="24"/>
          <w:szCs w:val="24"/>
          <w14:ligatures w14:val="none"/>
        </w:rPr>
      </w:pPr>
    </w:p>
    <w:p w14:paraId="4B9385E5" w14:textId="77777777" w:rsidR="006A0D62" w:rsidRDefault="006A0D62" w:rsidP="006A0D62">
      <w:pPr>
        <w:spacing w:line="480" w:lineRule="auto"/>
        <w:rPr>
          <w:rFonts w:ascii="Times New Roman" w:eastAsiaTheme="minorEastAsia" w:hAnsi="Times New Roman" w:cs="Times New Roman"/>
          <w:sz w:val="24"/>
          <w:szCs w:val="24"/>
          <w14:ligatures w14:val="none"/>
        </w:rPr>
      </w:pPr>
    </w:p>
    <w:p w14:paraId="794BD168" w14:textId="77777777" w:rsidR="006A0D62" w:rsidRDefault="006A0D62" w:rsidP="006A0D62">
      <w:pPr>
        <w:spacing w:line="480" w:lineRule="auto"/>
        <w:rPr>
          <w:rFonts w:ascii="Times New Roman" w:eastAsiaTheme="minorEastAsia" w:hAnsi="Times New Roman" w:cs="Times New Roman"/>
          <w:sz w:val="24"/>
          <w:szCs w:val="24"/>
          <w14:ligatures w14:val="none"/>
        </w:rPr>
      </w:pPr>
    </w:p>
    <w:p w14:paraId="08E18D42" w14:textId="2B2FE17E" w:rsidR="006A0D62" w:rsidRPr="006A0D62" w:rsidRDefault="006A0D62" w:rsidP="006A0D62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6A0D62">
        <w:rPr>
          <w:rFonts w:ascii="Times New Roman" w:eastAsiaTheme="minorEastAsia" w:hAnsi="Times New Roman" w:cs="Times New Roman"/>
          <w:sz w:val="24"/>
          <w:szCs w:val="24"/>
          <w14:ligatures w14:val="none"/>
        </w:rPr>
        <w:t>The data were</w:t>
      </w:r>
      <w:r w:rsidRPr="006A0D62">
        <w:rPr>
          <w:rFonts w:ascii="Times New Roman" w:hAnsi="Times New Roman" w:cs="Times New Roman"/>
          <w:sz w:val="24"/>
          <w:szCs w:val="24"/>
        </w:rPr>
        <w:t xml:space="preserve"> retrieved from https://www.tmd.go.th</w:t>
      </w:r>
    </w:p>
    <w:p w14:paraId="06E1218C" w14:textId="758C427B" w:rsidR="009C5E13" w:rsidRPr="00E92872" w:rsidRDefault="009C5E13">
      <w:pPr>
        <w:rPr>
          <w:rFonts w:ascii="Times New Roman" w:hAnsi="Times New Roman" w:cs="Times New Roman"/>
          <w:sz w:val="24"/>
          <w:szCs w:val="24"/>
        </w:rPr>
      </w:pPr>
    </w:p>
    <w:sectPr w:rsidR="009C5E13" w:rsidRPr="00E928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hideSpellingErrors/>
  <w:hideGrammaticalErrors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2872"/>
    <w:rsid w:val="0025283C"/>
    <w:rsid w:val="003F0063"/>
    <w:rsid w:val="006A0D62"/>
    <w:rsid w:val="009C5E13"/>
    <w:rsid w:val="00B35201"/>
    <w:rsid w:val="00B573CA"/>
    <w:rsid w:val="00D62DEF"/>
    <w:rsid w:val="00E928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3FDDF68"/>
  <w15:chartTrackingRefBased/>
  <w15:docId w15:val="{BF485DE4-1F8B-4922-A550-25F5BA8D52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928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20</Words>
  <Characters>432</Characters>
  <Application>Microsoft Office Word</Application>
  <DocSecurity>0</DocSecurity>
  <Lines>30</Lines>
  <Paragraphs>17</Paragraphs>
  <ScaleCrop>false</ScaleCrop>
  <Company/>
  <LinksUpToDate>false</LinksUpToDate>
  <CharactersWithSpaces>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tthaya anamnart</dc:creator>
  <cp:keywords/>
  <dc:description/>
  <cp:lastModifiedBy>Witthaya anamnart</cp:lastModifiedBy>
  <cp:revision>6</cp:revision>
  <dcterms:created xsi:type="dcterms:W3CDTF">2024-01-01T15:05:00Z</dcterms:created>
  <dcterms:modified xsi:type="dcterms:W3CDTF">2024-04-19T10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7aac40f-9896-4e94-846d-bbf5c6733a15</vt:lpwstr>
  </property>
</Properties>
</file>